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4FC80" w14:textId="0649D506" w:rsidR="0051798D" w:rsidRPr="00C93447" w:rsidRDefault="0051798D">
      <w:pPr>
        <w:rPr>
          <w:rFonts w:ascii="Arial" w:hAnsi="Arial" w:cs="Arial"/>
        </w:rPr>
      </w:pPr>
      <w:r w:rsidRPr="00C93447">
        <w:rPr>
          <w:rFonts w:ascii="Arial" w:hAnsi="Arial" w:cs="Arial"/>
        </w:rPr>
        <w:t>S2 Table: Reagents used for gene</w:t>
      </w:r>
      <w:r w:rsidR="00C93447" w:rsidRPr="00C93447">
        <w:rPr>
          <w:rFonts w:ascii="Arial" w:hAnsi="Arial" w:cs="Arial"/>
        </w:rPr>
        <w:t>rating CRISPR/Cas9 edited worms</w:t>
      </w:r>
    </w:p>
    <w:p w14:paraId="68076894" w14:textId="77777777" w:rsidR="0051798D" w:rsidRPr="00C93447" w:rsidRDefault="0051798D">
      <w:pPr>
        <w:rPr>
          <w:rFonts w:ascii="Arial" w:hAnsi="Arial" w:cs="Arial"/>
          <w:sz w:val="20"/>
          <w:szCs w:val="20"/>
        </w:rPr>
      </w:pPr>
    </w:p>
    <w:tbl>
      <w:tblPr>
        <w:tblW w:w="15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700"/>
        <w:gridCol w:w="5220"/>
        <w:gridCol w:w="3060"/>
        <w:gridCol w:w="2900"/>
      </w:tblGrid>
      <w:tr w:rsidR="007F786A" w:rsidRPr="00C93447" w14:paraId="0C8694A3" w14:textId="77777777" w:rsidTr="00C93447">
        <w:trPr>
          <w:trHeight w:val="32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EACD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e</w:t>
            </w:r>
            <w:proofErr w:type="gram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B008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</w:t>
            </w:r>
            <w:proofErr w:type="spellEnd"/>
            <w:proofErr w:type="gramEnd"/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22F6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emplat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FB2D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 for genotyping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D5F2" w14:textId="1ABE910D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</w:t>
            </w:r>
            <w:r w:rsidR="001811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genotyping</w:t>
            </w:r>
          </w:p>
        </w:tc>
      </w:tr>
      <w:tr w:rsidR="007F786A" w:rsidRPr="00C93447" w14:paraId="7E48A919" w14:textId="77777777" w:rsidTr="00C93447">
        <w:trPr>
          <w:trHeight w:val="36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E19" w14:textId="77777777" w:rsidR="007F786A" w:rsidRPr="00C93447" w:rsidRDefault="007F786A" w:rsidP="007F786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proofErr w:type="spellEnd"/>
            <w:proofErr w:type="gramEnd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brc-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375B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GGCAGATGTTGCACT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27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y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ms inserted into plasmid pDD282. </w:t>
            </w:r>
            <w:r w:rsidRPr="00C93447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6936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TTTGAACGGAACCTT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31BA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AGCCCAAAAAGGCCGAA</w:t>
            </w:r>
          </w:p>
        </w:tc>
      </w:tr>
      <w:tr w:rsidR="007F786A" w:rsidRPr="00C93447" w14:paraId="0B0D8787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01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DD82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A52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 homology arm,</w:t>
            </w:r>
          </w:p>
          <w:p w14:paraId="3302D79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ACGTTGTAAAACGACGGCCAGTCGCCGGCATTTAGCAGCTAAACTAACTGAAAACTA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0EA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3D11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33560277" w14:textId="77777777" w:rsidTr="00C93447">
        <w:trPr>
          <w:trHeight w:val="144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B0F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6DF3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8C10" w14:textId="42AEEE0F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CTGAAATTAAATTTTAAACAAATAACATT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2923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101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168D1CA4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621B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553D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DE2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' homology arm, </w:t>
            </w:r>
          </w:p>
          <w:p w14:paraId="0BAF3619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CGTGATTACAAGGATGACGATGACAAGAGAGGAGCATCGGGAGCCTCAGGAGCATCGATGGCAGATGTTGCACTGAGAATCAC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1713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245F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3261DB53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8809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8D8C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0A4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</w:t>
            </w:r>
          </w:p>
          <w:p w14:paraId="00E423A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CACAGGAAACAGCTATGACCATGTTATGCAGTCCGCTATGATTTTCAGTCAGAAATTAG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6E72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EC5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4F34AB9A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DE3C" w14:textId="77777777" w:rsidR="007F786A" w:rsidRPr="00C93447" w:rsidRDefault="007F786A" w:rsidP="007F786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agRFP</w:t>
            </w:r>
            <w:proofErr w:type="spellEnd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T</w:t>
            </w:r>
            <w:proofErr w:type="gramStart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-1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90E4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GGCAGATGTTGCACTG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66A7" w14:textId="5A895A60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mology arms as in </w:t>
            </w:r>
            <w:proofErr w:type="spell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fp</w:t>
            </w:r>
            <w:proofErr w:type="spell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:brc-1 inserted into plasmid pDD284. </w:t>
            </w:r>
            <w:r w:rsidRPr="00C93447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D6C1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TTTGAACGGAACCTTGC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8BE6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AGCCCAAAAAGGCCGAA</w:t>
            </w:r>
          </w:p>
        </w:tc>
      </w:tr>
      <w:tr w:rsidR="007F786A" w:rsidRPr="00C93447" w14:paraId="6F405029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3DD" w14:textId="77777777" w:rsidR="007F786A" w:rsidRPr="00C93447" w:rsidRDefault="007F786A" w:rsidP="007F786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d</w:t>
            </w:r>
            <w:proofErr w:type="gramEnd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1::</w:t>
            </w:r>
            <w:proofErr w:type="spellStart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A4DB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TAATAGAGGCGATTC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6204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gy</w:t>
            </w:r>
            <w:proofErr w:type="spellEnd"/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ms inserted into plasmid pDD282. </w:t>
            </w:r>
            <w:r w:rsidRPr="00C93447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020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AAGGGTGCAGTATGAG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9B51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AGGACCACCTTGCACC</w:t>
            </w:r>
          </w:p>
        </w:tc>
      </w:tr>
      <w:tr w:rsidR="007F786A" w:rsidRPr="00C93447" w14:paraId="16017AB1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17A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24BB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E336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' homology arm, </w:t>
            </w:r>
          </w:p>
          <w:p w14:paraId="123A813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ACGTTGTAAAACGACGGCCAGTCGCCGGCAGTCGAGATTGGCTGAGAGC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792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518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1C43BA54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93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ABD1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82C9" w14:textId="3E32ECB0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CATCGATGCTCCTGAGGCTCCCGATGCTCCATGTGGTGGTGTTGTGATGGA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1436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487C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10C3CA65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6F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4264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B617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' homology arm, </w:t>
            </w:r>
          </w:p>
          <w:p w14:paraId="3A4B804D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CGTGATTACAAGGATGACGATGACAAGAGATAACCATTTTCCGTTTTAAAATAT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CBA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DDE1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15F05F36" w14:textId="77777777" w:rsidTr="00C93447">
        <w:trPr>
          <w:trHeight w:val="612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4D5F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16B3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74B1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  <w:proofErr w:type="gramEnd"/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: GGAAACAGCTATGACCATGTTATCGATTTCATGGTACATACTCCTTCACTACTGA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95D4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8C4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30CDE06D" w14:textId="77777777" w:rsidTr="00C93447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610D" w14:textId="77777777" w:rsidR="007F786A" w:rsidRPr="00C93447" w:rsidRDefault="007F786A" w:rsidP="007F786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</w:t>
            </w:r>
            <w:proofErr w:type="gramEnd"/>
            <w:r w:rsidRPr="00C9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1(xoe4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FFAC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 AGATGGCAGATGTTGCACT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3C0D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TTTTTCAATTAAAATGAAATGTTATTTGTTTAAAATTTAATTTCAGACAAAGCTGTCGATTCGATAGGCTGCCTGCAGGATTAATTTTCCATTTC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C55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TTTGAACGGAACCTT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90B9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TAGCGCAAAATCAACG</w:t>
            </w:r>
          </w:p>
        </w:tc>
      </w:tr>
      <w:tr w:rsidR="007F786A" w:rsidRPr="00C93447" w14:paraId="69CDAF16" w14:textId="77777777" w:rsidTr="00C93447">
        <w:trPr>
          <w:trHeight w:val="84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98E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332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 GACAGCTTTGTAAGGTTGA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13BC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0D94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164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F786A" w:rsidRPr="00C93447" w14:paraId="7F1BDE0C" w14:textId="77777777" w:rsidTr="00C93447">
        <w:trPr>
          <w:trHeight w:val="84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BCF5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ADF0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 ACAGCTTTGTAAGGTTGAGT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AD1A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7AE9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2CE3" w14:textId="77777777" w:rsidR="007F786A" w:rsidRPr="00C93447" w:rsidRDefault="007F786A" w:rsidP="007F786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34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6B226D8A" w14:textId="3B41C967" w:rsidR="00C93447" w:rsidRPr="00C93447" w:rsidRDefault="00C93447" w:rsidP="007F786A">
      <w:pPr>
        <w:ind w:left="-990"/>
        <w:rPr>
          <w:rFonts w:ascii="Arial" w:hAnsi="Arial" w:cs="Arial"/>
          <w:sz w:val="16"/>
          <w:szCs w:val="16"/>
        </w:rPr>
      </w:pPr>
    </w:p>
    <w:p w14:paraId="65D839E0" w14:textId="13CADA3B" w:rsidR="00EF3D02" w:rsidRPr="00C93447" w:rsidRDefault="00C93447" w:rsidP="00C93447">
      <w:pPr>
        <w:tabs>
          <w:tab w:val="left" w:pos="900"/>
        </w:tabs>
        <w:rPr>
          <w:rFonts w:ascii="Arial" w:hAnsi="Arial" w:cs="Arial"/>
        </w:rPr>
      </w:pPr>
      <w:r w:rsidRPr="00C93447">
        <w:rPr>
          <w:rFonts w:ascii="Arial" w:hAnsi="Arial" w:cs="Arial"/>
          <w:sz w:val="16"/>
          <w:szCs w:val="16"/>
        </w:rPr>
        <w:tab/>
      </w:r>
      <w:r w:rsidRPr="00C93447">
        <w:rPr>
          <w:rFonts w:ascii="Arial" w:hAnsi="Arial" w:cs="Arial"/>
        </w:rPr>
        <w:t>*</w:t>
      </w:r>
      <w:r w:rsidRPr="00C93447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4145F4">
        <w:rPr>
          <w:rFonts w:ascii="Arial" w:hAnsi="Arial" w:cs="Arial"/>
          <w:sz w:val="20"/>
          <w:szCs w:val="20"/>
        </w:rPr>
        <w:t>additional</w:t>
      </w:r>
      <w:proofErr w:type="gramEnd"/>
      <w:r w:rsidRPr="004145F4">
        <w:rPr>
          <w:rFonts w:ascii="Arial" w:hAnsi="Arial" w:cs="Arial"/>
          <w:sz w:val="20"/>
          <w:szCs w:val="20"/>
        </w:rPr>
        <w:t xml:space="preserve"> silent mutations </w:t>
      </w:r>
      <w:r w:rsidR="004145F4" w:rsidRPr="004145F4">
        <w:rPr>
          <w:rFonts w:ascii="Arial" w:hAnsi="Arial" w:cs="Arial"/>
          <w:sz w:val="20"/>
          <w:szCs w:val="20"/>
        </w:rPr>
        <w:t xml:space="preserve">introduced to change PAM or </w:t>
      </w:r>
      <w:proofErr w:type="spellStart"/>
      <w:r w:rsidR="004145F4" w:rsidRPr="004145F4">
        <w:rPr>
          <w:rFonts w:ascii="Arial" w:hAnsi="Arial" w:cs="Arial"/>
          <w:sz w:val="20"/>
          <w:szCs w:val="20"/>
        </w:rPr>
        <w:t>sgRNA</w:t>
      </w:r>
      <w:proofErr w:type="spellEnd"/>
      <w:r w:rsidR="004145F4" w:rsidRPr="004145F4">
        <w:rPr>
          <w:rFonts w:ascii="Arial" w:hAnsi="Arial" w:cs="Arial"/>
          <w:sz w:val="20"/>
          <w:szCs w:val="20"/>
        </w:rPr>
        <w:t xml:space="preserve"> sequence to avoid cut</w:t>
      </w:r>
      <w:r w:rsidR="004145F4">
        <w:rPr>
          <w:rFonts w:ascii="Arial" w:hAnsi="Arial" w:cs="Arial"/>
          <w:sz w:val="20"/>
          <w:szCs w:val="20"/>
        </w:rPr>
        <w:t>ting</w:t>
      </w:r>
      <w:r w:rsidR="004145F4" w:rsidRPr="004145F4">
        <w:rPr>
          <w:rFonts w:ascii="Arial" w:hAnsi="Arial" w:cs="Arial"/>
          <w:sz w:val="20"/>
          <w:szCs w:val="20"/>
        </w:rPr>
        <w:t xml:space="preserve"> by C</w:t>
      </w:r>
      <w:r w:rsidR="004145F4">
        <w:rPr>
          <w:rFonts w:ascii="Arial" w:hAnsi="Arial" w:cs="Arial"/>
          <w:sz w:val="20"/>
          <w:szCs w:val="20"/>
        </w:rPr>
        <w:t>as</w:t>
      </w:r>
      <w:r w:rsidR="004145F4" w:rsidRPr="004145F4">
        <w:rPr>
          <w:rFonts w:ascii="Arial" w:hAnsi="Arial" w:cs="Arial"/>
          <w:sz w:val="20"/>
          <w:szCs w:val="20"/>
        </w:rPr>
        <w:t>9.</w:t>
      </w:r>
      <w:bookmarkStart w:id="0" w:name="_GoBack"/>
      <w:bookmarkEnd w:id="0"/>
    </w:p>
    <w:sectPr w:rsidR="00EF3D02" w:rsidRPr="00C93447" w:rsidSect="0051798D">
      <w:pgSz w:w="15840" w:h="12240" w:orient="landscape"/>
      <w:pgMar w:top="810" w:right="1440" w:bottom="1440" w:left="2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86A"/>
    <w:rsid w:val="00181130"/>
    <w:rsid w:val="004145F4"/>
    <w:rsid w:val="0051798D"/>
    <w:rsid w:val="00583B88"/>
    <w:rsid w:val="007F786A"/>
    <w:rsid w:val="00C93447"/>
    <w:rsid w:val="00EF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771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2</Characters>
  <Application>Microsoft Macintosh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an Li</dc:creator>
  <cp:keywords/>
  <dc:description/>
  <cp:lastModifiedBy>Qianyan Li</cp:lastModifiedBy>
  <cp:revision>2</cp:revision>
  <dcterms:created xsi:type="dcterms:W3CDTF">2018-07-19T18:36:00Z</dcterms:created>
  <dcterms:modified xsi:type="dcterms:W3CDTF">2018-07-19T18:36:00Z</dcterms:modified>
</cp:coreProperties>
</file>